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9464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64"/>
      </w:tblGrid>
      <w:tr w:rsidR="002373FF" w:rsidRPr="00AD0C8B" w14:paraId="7376CBCB" w14:textId="77777777" w:rsidTr="002373FF">
        <w:tc>
          <w:tcPr>
            <w:tcW w:w="9464" w:type="dxa"/>
          </w:tcPr>
          <w:p w14:paraId="12BCE3AB" w14:textId="20E29232" w:rsidR="002373FF" w:rsidRPr="00AD0C8B" w:rsidRDefault="002373FF" w:rsidP="002373F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0C8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ppl. Table 2.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Baseline characteristics in HFrEF patients (LVEF&lt;40%)</w:t>
            </w:r>
            <w:r w:rsidRPr="00AD0C8B">
              <w:rPr>
                <w:rFonts w:ascii="Calibri" w:hAnsi="Calibri"/>
                <w:sz w:val="20"/>
                <w:szCs w:val="20"/>
                <w:lang w:val="en-GB"/>
              </w:rPr>
              <w:t xml:space="preserve"> 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and range between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entres</w:t>
            </w:r>
          </w:p>
        </w:tc>
      </w:tr>
    </w:tbl>
    <w:tbl>
      <w:tblPr>
        <w:tblW w:w="939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6"/>
        <w:gridCol w:w="3780"/>
        <w:gridCol w:w="2366"/>
        <w:gridCol w:w="3008"/>
      </w:tblGrid>
      <w:tr w:rsidR="002373FF" w:rsidRPr="00AD0C8B" w14:paraId="23993AD6" w14:textId="77777777" w:rsidTr="00C0625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1F30" w14:textId="77777777" w:rsidR="002373FF" w:rsidRPr="00AD0C8B" w:rsidRDefault="002373FF" w:rsidP="002373FF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</w:pPr>
          </w:p>
          <w:p w14:paraId="3B3A3267" w14:textId="77777777" w:rsidR="002373FF" w:rsidRPr="00AD0C8B" w:rsidRDefault="002373FF" w:rsidP="002373FF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</w:pPr>
          </w:p>
          <w:p w14:paraId="42AC7B93" w14:textId="77777777" w:rsidR="002373FF" w:rsidRPr="00AD0C8B" w:rsidRDefault="002373FF" w:rsidP="002373FF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</w:pPr>
          </w:p>
          <w:p w14:paraId="6E0D8E4A" w14:textId="77777777" w:rsidR="002373FF" w:rsidRPr="00AD0C8B" w:rsidRDefault="002373FF" w:rsidP="002373FF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</w:pPr>
          </w:p>
          <w:p w14:paraId="1918AF8F" w14:textId="77777777" w:rsidR="002373FF" w:rsidRPr="00AD0C8B" w:rsidRDefault="002373FF" w:rsidP="002373FF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D265" w14:textId="77777777" w:rsidR="002373FF" w:rsidRPr="00AD0C8B" w:rsidRDefault="002373FF" w:rsidP="002373FF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bookmarkStart w:id="0" w:name="_GoBack"/>
            <w:bookmarkEnd w:id="0"/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578B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  <w:lang w:val="en-GB" w:eastAsia="en-US"/>
              </w:rPr>
            </w:pPr>
            <w:r w:rsidRPr="00AD0C8B"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  <w:lang w:val="en-GB" w:eastAsia="en-US"/>
              </w:rPr>
              <w:t>Overall population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23B9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  <w:lang w:val="en-GB" w:eastAsia="en-US"/>
              </w:rPr>
            </w:pPr>
            <w:r w:rsidRPr="00AD0C8B">
              <w:rPr>
                <w:rFonts w:ascii="Times New Roman" w:hAnsi="Times New Roman"/>
                <w:b/>
                <w:color w:val="000000"/>
                <w:sz w:val="20"/>
                <w:szCs w:val="20"/>
                <w:u w:val="single"/>
                <w:lang w:val="en-GB" w:eastAsia="en-US"/>
              </w:rPr>
              <w:t>Range</w:t>
            </w:r>
          </w:p>
        </w:tc>
      </w:tr>
      <w:tr w:rsidR="002373FF" w:rsidRPr="00AD0C8B" w14:paraId="0339CEAB" w14:textId="77777777" w:rsidTr="00C06254">
        <w:trPr>
          <w:trHeight w:val="300"/>
        </w:trPr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FA49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Number of patient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947D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5,701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74AC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25; 785</w:t>
            </w:r>
          </w:p>
        </w:tc>
      </w:tr>
      <w:tr w:rsidR="002373FF" w:rsidRPr="00AD0C8B" w14:paraId="5CCD7EEB" w14:textId="77777777" w:rsidTr="00C06254">
        <w:trPr>
          <w:trHeight w:val="300"/>
        </w:trPr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23FA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</w:p>
          <w:p w14:paraId="0F030DF5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Age (years) (</w:t>
            </w:r>
            <w:r w:rsidRPr="00AD0C8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n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=5,694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3C36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</w:p>
          <w:p w14:paraId="12818CAE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71.4</w:t>
            </w:r>
            <w:r w:rsidRPr="00AD0C8B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±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11.8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B75F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66.9±11.8; 75.8±10.3</w:t>
            </w:r>
          </w:p>
        </w:tc>
      </w:tr>
      <w:tr w:rsidR="002373FF" w:rsidRPr="00AD0C8B" w14:paraId="03543A68" w14:textId="77777777" w:rsidTr="00C06254">
        <w:trPr>
          <w:trHeight w:val="300"/>
        </w:trPr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DB2E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Male gender (</w:t>
            </w:r>
            <w:r w:rsidRPr="00AD0C8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n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=5,677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5D70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3,767 (66.4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507B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57.5; 82.9</w:t>
            </w:r>
          </w:p>
        </w:tc>
      </w:tr>
      <w:tr w:rsidR="002373FF" w:rsidRPr="00AD0C8B" w14:paraId="466EC40F" w14:textId="77777777" w:rsidTr="00C06254">
        <w:trPr>
          <w:trHeight w:val="300"/>
        </w:trPr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5257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BMI, kg/m2 (</w:t>
            </w:r>
            <w:r w:rsidRPr="00AD0C8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n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=5,276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B40B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27.2±5.1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CBB5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25.9±3.7; 29.1±6.9</w:t>
            </w:r>
          </w:p>
        </w:tc>
      </w:tr>
      <w:tr w:rsidR="002373FF" w:rsidRPr="00AD0C8B" w14:paraId="421EE253" w14:textId="77777777" w:rsidTr="00C06254">
        <w:trPr>
          <w:trHeight w:val="300"/>
        </w:trPr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3D1B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NYHA (</w:t>
            </w:r>
            <w:r w:rsidRPr="00AD0C8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n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=5,643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FD7C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8597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2373FF" w:rsidRPr="00AD0C8B" w14:paraId="45B505E8" w14:textId="77777777" w:rsidTr="00C0625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565B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B07D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I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4D34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839 (14.9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9AA8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0.0; 46.2</w:t>
            </w:r>
          </w:p>
        </w:tc>
      </w:tr>
      <w:tr w:rsidR="002373FF" w:rsidRPr="00AD0C8B" w14:paraId="48BD992D" w14:textId="77777777" w:rsidTr="00C0625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7E2E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8FF1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II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D33C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3,244 (57.5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97F6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33.3; 87.5</w:t>
            </w:r>
          </w:p>
        </w:tc>
      </w:tr>
      <w:tr w:rsidR="002373FF" w:rsidRPr="00AD0C8B" w14:paraId="0E678A60" w14:textId="77777777" w:rsidTr="00C0625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20E6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F152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III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A17F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1,449 (25.7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3C4A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7.7; 62.7</w:t>
            </w:r>
          </w:p>
        </w:tc>
      </w:tr>
      <w:tr w:rsidR="002373FF" w:rsidRPr="00AD0C8B" w14:paraId="144BE726" w14:textId="77777777" w:rsidTr="00C0625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2DC9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589B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IV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EAF5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111 (2.0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78C6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0.0; 8.9</w:t>
            </w:r>
          </w:p>
        </w:tc>
      </w:tr>
      <w:tr w:rsidR="002373FF" w:rsidRPr="00AD0C8B" w14:paraId="058D938A" w14:textId="77777777" w:rsidTr="00C06254">
        <w:trPr>
          <w:trHeight w:val="300"/>
        </w:trPr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5E84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LVEF, % (</w:t>
            </w:r>
            <w:r w:rsidRPr="00AD0C8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n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=4,880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D343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29.3±9.0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54A2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26.7±8.5; 38.1±16.5</w:t>
            </w:r>
          </w:p>
        </w:tc>
      </w:tr>
      <w:tr w:rsidR="002373FF" w:rsidRPr="00AD0C8B" w14:paraId="380DB3C4" w14:textId="77777777" w:rsidTr="00C06254">
        <w:trPr>
          <w:trHeight w:val="300"/>
        </w:trPr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B73F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Cause of HF (</w:t>
            </w:r>
            <w:r w:rsidRPr="00AD0C8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n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=5,505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B050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DF2E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2373FF" w:rsidRPr="00AD0C8B" w14:paraId="2F4965F8" w14:textId="77777777" w:rsidTr="00C0625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27B2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81B2" w14:textId="21DA8221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Isch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a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emic cause of HF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860B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2,945 (53.5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4D61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35.1; 69.3</w:t>
            </w:r>
          </w:p>
        </w:tc>
      </w:tr>
      <w:tr w:rsidR="002373FF" w:rsidRPr="00AD0C8B" w14:paraId="0237632D" w14:textId="77777777" w:rsidTr="00C0625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ABDE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3626" w14:textId="56BEDFC3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Non-isch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a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emic cause of HF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02C2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2,560 (46.5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93BC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30.7; 64.9</w:t>
            </w:r>
          </w:p>
        </w:tc>
      </w:tr>
      <w:tr w:rsidR="002373FF" w:rsidRPr="00AD0C8B" w14:paraId="4C40117E" w14:textId="77777777" w:rsidTr="00C06254">
        <w:trPr>
          <w:trHeight w:val="300"/>
        </w:trPr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5A97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Systolic BP, mmHg (</w:t>
            </w:r>
            <w:r w:rsidRPr="00AD0C8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n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=5,613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10E6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124.4±20.2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2152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111.5±18.3; 133.6±22.7</w:t>
            </w:r>
          </w:p>
        </w:tc>
      </w:tr>
      <w:tr w:rsidR="002373FF" w:rsidRPr="00AD0C8B" w14:paraId="6F85C899" w14:textId="77777777" w:rsidTr="00C06254">
        <w:trPr>
          <w:trHeight w:val="300"/>
        </w:trPr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EC49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Diastolic BP, mmHg (</w:t>
            </w:r>
            <w:r w:rsidRPr="00AD0C8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n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=5,615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7A60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71.2±11.2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5DC9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64.3±10.6; 75.8±12.9</w:t>
            </w:r>
          </w:p>
        </w:tc>
      </w:tr>
      <w:tr w:rsidR="002373FF" w:rsidRPr="00AD0C8B" w14:paraId="1B95AE64" w14:textId="77777777" w:rsidTr="00C06254">
        <w:trPr>
          <w:trHeight w:val="300"/>
        </w:trPr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9AF3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Heart rate, bpm (</w:t>
            </w:r>
            <w:r w:rsidRPr="00AD0C8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n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=5,624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68C4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71.9±13.8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1739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64.8±8.0; 77.6±16.8</w:t>
            </w:r>
          </w:p>
        </w:tc>
      </w:tr>
      <w:tr w:rsidR="002373FF" w:rsidRPr="00AD0C8B" w14:paraId="4F465C7E" w14:textId="77777777" w:rsidTr="00C06254">
        <w:trPr>
          <w:trHeight w:val="300"/>
        </w:trPr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ED25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Atrial fibrillation (</w:t>
            </w:r>
            <w:r w:rsidRPr="00AD0C8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n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=5,625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94D6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1,258 (22.4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9AE6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12.2; 56.0</w:t>
            </w:r>
          </w:p>
        </w:tc>
      </w:tr>
      <w:tr w:rsidR="002373FF" w:rsidRPr="00AD0C8B" w14:paraId="6168CBC5" w14:textId="77777777" w:rsidTr="00C06254">
        <w:trPr>
          <w:trHeight w:val="300"/>
        </w:trPr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400A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LBBB (</w:t>
            </w:r>
            <w:r w:rsidRPr="00AD0C8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n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=5,701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998D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1,050 (18.4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687F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0.0; 32.4</w:t>
            </w:r>
          </w:p>
        </w:tc>
      </w:tr>
      <w:tr w:rsidR="002373FF" w:rsidRPr="00AD0C8B" w14:paraId="114A4378" w14:textId="77777777" w:rsidTr="00C06254">
        <w:trPr>
          <w:trHeight w:val="300"/>
        </w:trPr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2A2C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QRS ≥130 ms (</w:t>
            </w:r>
            <w:r w:rsidRPr="00AD0C8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n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=4,824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9927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2,080 (43.1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255D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0.0; 58.1</w:t>
            </w:r>
          </w:p>
        </w:tc>
      </w:tr>
      <w:tr w:rsidR="002373FF" w:rsidRPr="00AD0C8B" w14:paraId="4DA7D0DD" w14:textId="77777777" w:rsidTr="00C06254">
        <w:trPr>
          <w:trHeight w:val="300"/>
        </w:trPr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0E89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eGFR (</w:t>
            </w:r>
            <w:r w:rsidRPr="00AD0C8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n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=4,178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8398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61.2±24.9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58A8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48.5±26.2; 97.5±16.7</w:t>
            </w:r>
          </w:p>
        </w:tc>
      </w:tr>
      <w:tr w:rsidR="002373FF" w:rsidRPr="00AD0C8B" w14:paraId="53B7D877" w14:textId="77777777" w:rsidTr="00C06254">
        <w:trPr>
          <w:trHeight w:val="300"/>
        </w:trPr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9217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eGFR (</w:t>
            </w:r>
            <w:r w:rsidRPr="00AD0C8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n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=4,178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5F8F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DDAC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2373FF" w:rsidRPr="00AD0C8B" w14:paraId="75811D0B" w14:textId="77777777" w:rsidTr="00C0625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23EC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F4A5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&lt;3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2499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430 (10.3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E670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0.0; 19.5</w:t>
            </w:r>
          </w:p>
        </w:tc>
      </w:tr>
      <w:tr w:rsidR="002373FF" w:rsidRPr="00AD0C8B" w14:paraId="355E1C9C" w14:textId="77777777" w:rsidTr="00C0625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1E56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C672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30-59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F156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1,676 (40.1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35A1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0.0; 63.6</w:t>
            </w:r>
          </w:p>
        </w:tc>
      </w:tr>
      <w:tr w:rsidR="002373FF" w:rsidRPr="00AD0C8B" w14:paraId="1AC1D406" w14:textId="77777777" w:rsidTr="00C0625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4C35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8EA8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≥60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912F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2,072 (49.6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7CDB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18.2; 100.0</w:t>
            </w:r>
          </w:p>
        </w:tc>
      </w:tr>
      <w:tr w:rsidR="002373FF" w:rsidRPr="00AD0C8B" w14:paraId="0052C222" w14:textId="77777777" w:rsidTr="00C06254">
        <w:trPr>
          <w:trHeight w:val="300"/>
        </w:trPr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A467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Comorbidity (</w:t>
            </w:r>
            <w:r w:rsidRPr="00AD0C8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n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=5,073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BC10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97F0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2373FF" w:rsidRPr="00AD0C8B" w14:paraId="32A9A50B" w14:textId="77777777" w:rsidTr="00C0625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5438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8EDC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Hypertension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5DB6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1,944 (38.3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D3DC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5.6; 76.7</w:t>
            </w:r>
          </w:p>
        </w:tc>
      </w:tr>
      <w:tr w:rsidR="002373FF" w:rsidRPr="00AD0C8B" w14:paraId="01D019FB" w14:textId="77777777" w:rsidTr="00C0625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763B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8A1A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Diabetes Mellitu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EB06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1,481 (29.2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2E61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17.6; 51.4</w:t>
            </w:r>
          </w:p>
        </w:tc>
      </w:tr>
      <w:tr w:rsidR="002373FF" w:rsidRPr="00AD0C8B" w14:paraId="2041FBD5" w14:textId="77777777" w:rsidTr="00C0625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6463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F845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COPD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326E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900 (17.7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64C0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6.7; 33.3</w:t>
            </w:r>
          </w:p>
        </w:tc>
      </w:tr>
      <w:tr w:rsidR="002373FF" w:rsidRPr="00AD0C8B" w14:paraId="2CE5DB40" w14:textId="77777777" w:rsidTr="00C0625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EB4E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C967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OSA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6BDB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320 (6.3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78B7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0.0; 16.7</w:t>
            </w:r>
          </w:p>
        </w:tc>
      </w:tr>
      <w:tr w:rsidR="002373FF" w:rsidRPr="00AD0C8B" w14:paraId="12CA47C2" w14:textId="77777777" w:rsidTr="00C0625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E6C4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AFBE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Thyroid diseas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CAE3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368 (7.3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4F83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0.0; 12.2</w:t>
            </w:r>
          </w:p>
        </w:tc>
      </w:tr>
      <w:tr w:rsidR="002373FF" w:rsidRPr="00AD0C8B" w14:paraId="3EB07942" w14:textId="77777777" w:rsidTr="00C0625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97EB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0649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Renal insufficiency 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F85B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2,741 (54.8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B317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28.6; 84.0</w:t>
            </w:r>
          </w:p>
        </w:tc>
      </w:tr>
      <w:tr w:rsidR="002373FF" w:rsidRPr="00AD0C8B" w14:paraId="4C9A76C4" w14:textId="77777777" w:rsidTr="00C06254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8B524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2"/>
                <w:szCs w:val="22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9E997" w14:textId="77777777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No relevant comorbidity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31295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671 (15.0)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CB7F9" w14:textId="77777777" w:rsidR="002373FF" w:rsidRPr="00AD0C8B" w:rsidRDefault="002373FF" w:rsidP="002373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0.0; 33.3</w:t>
            </w:r>
          </w:p>
        </w:tc>
      </w:tr>
      <w:tr w:rsidR="002373FF" w:rsidRPr="00AD0C8B" w14:paraId="3E6C65AC" w14:textId="77777777" w:rsidTr="00C06254">
        <w:trPr>
          <w:trHeight w:val="300"/>
        </w:trPr>
        <w:tc>
          <w:tcPr>
            <w:tcW w:w="939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1697" w14:textId="465EBB1B" w:rsidR="002373FF" w:rsidRPr="00AD0C8B" w:rsidRDefault="00AD0C8B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† Defined as eGFR &lt;60ml/min or a history of renal failure</w:t>
            </w:r>
          </w:p>
          <w:p w14:paraId="25C56C5A" w14:textId="77777777" w:rsidR="00AD0C8B" w:rsidRPr="00AD0C8B" w:rsidRDefault="00AD0C8B" w:rsidP="002373FF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en-US"/>
              </w:rPr>
            </w:pPr>
          </w:p>
          <w:p w14:paraId="762E9371" w14:textId="3B3CC7B0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  <w:r w:rsidRPr="00AD0C8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BMI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b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ody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m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ass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i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ndex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,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AD0C8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NYHA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 New York Heart Association classification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,</w:t>
            </w:r>
            <w:r w:rsidRPr="00AD0C8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 xml:space="preserve"> LVEF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l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eft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v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entricular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e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jection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f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raction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,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AD0C8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HF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h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eart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f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ailure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,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AD0C8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HFrEF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 HF with reduced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e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jection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f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raction; </w:t>
            </w:r>
            <w:r w:rsidRPr="00AD0C8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BP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b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lood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p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ressure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,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AD0C8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LBBB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l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eft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 b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undle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b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ranch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b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lock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,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AD0C8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eGFR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 estimated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g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lomerular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f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iltration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r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ate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,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AD0C8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NT-proBNP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 N-terminal pro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-b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rain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n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atriuretic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p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eptide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,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AD0C8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COPD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c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hronic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o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bstructive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p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ulmonary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d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isease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,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Pr="00AD0C8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 w:eastAsia="en-US"/>
              </w:rPr>
              <w:t>OSAS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o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bstructive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s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leep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apnoea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 w:rsidR="00AD0C8B"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s</w:t>
            </w:r>
            <w:r w:rsidRPr="00AD0C8B"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  <w:t>yndrome</w:t>
            </w:r>
          </w:p>
          <w:p w14:paraId="73DB482A" w14:textId="631C0E55" w:rsidR="002373FF" w:rsidRPr="00AD0C8B" w:rsidRDefault="002373FF" w:rsidP="002373FF">
            <w:pPr>
              <w:rPr>
                <w:rFonts w:ascii="Times New Roman" w:hAnsi="Times New Roman"/>
                <w:color w:val="000000"/>
                <w:sz w:val="20"/>
                <w:szCs w:val="20"/>
                <w:lang w:val="en-GB" w:eastAsia="en-US"/>
              </w:rPr>
            </w:pPr>
          </w:p>
        </w:tc>
      </w:tr>
    </w:tbl>
    <w:p w14:paraId="5F855F69" w14:textId="77777777" w:rsidR="00FE72CB" w:rsidRPr="00AD0C8B" w:rsidRDefault="00FE72CB" w:rsidP="00206C7E">
      <w:pPr>
        <w:rPr>
          <w:lang w:val="en-GB"/>
        </w:rPr>
      </w:pPr>
    </w:p>
    <w:sectPr w:rsidR="00FE72CB" w:rsidRPr="00AD0C8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1B2ED9"/>
    <w:multiLevelType w:val="hybridMultilevel"/>
    <w:tmpl w:val="D60E59C8"/>
    <w:lvl w:ilvl="0" w:tplc="66E4AC80">
      <w:start w:val="1"/>
      <w:numFmt w:val="bullet"/>
      <w:pStyle w:val="Opsommingsteken2"/>
      <w:lvlText w:val="–"/>
      <w:lvlJc w:val="left"/>
      <w:pPr>
        <w:tabs>
          <w:tab w:val="num" w:pos="1003"/>
        </w:tabs>
        <w:ind w:left="1003" w:hanging="360"/>
      </w:pPr>
      <w:rPr>
        <w:rFonts w:ascii="Verdana" w:hAnsi="Verdana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FA1013"/>
    <w:multiLevelType w:val="hybridMultilevel"/>
    <w:tmpl w:val="A6743004"/>
    <w:lvl w:ilvl="0" w:tplc="6074C4EE">
      <w:start w:val="1"/>
      <w:numFmt w:val="bullet"/>
      <w:pStyle w:val="Opsommingsteken1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603856"/>
    <w:multiLevelType w:val="hybridMultilevel"/>
    <w:tmpl w:val="A0C637A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373FF"/>
    <w:rsid w:val="000E748D"/>
    <w:rsid w:val="00206C7E"/>
    <w:rsid w:val="00222FEF"/>
    <w:rsid w:val="002373FF"/>
    <w:rsid w:val="00AD0C8B"/>
    <w:rsid w:val="00FE7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2E717D"/>
  <w15:docId w15:val="{02761611-B4A0-479C-9932-B8AA94651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Pr>
      <w:rFonts w:ascii="Verdana" w:hAnsi="Verdana"/>
      <w:sz w:val="18"/>
      <w:szCs w:val="18"/>
    </w:rPr>
  </w:style>
  <w:style w:type="paragraph" w:styleId="Kop1">
    <w:name w:val="heading 1"/>
    <w:basedOn w:val="Standaard"/>
    <w:next w:val="Standaard"/>
    <w:qFormat/>
    <w:rsid w:val="00222FEF"/>
    <w:pPr>
      <w:keepNext/>
      <w:spacing w:before="240" w:after="60"/>
      <w:outlineLvl w:val="0"/>
    </w:pPr>
    <w:rPr>
      <w:rFonts w:cs="Arial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qFormat/>
    <w:rsid w:val="00222FEF"/>
    <w:pPr>
      <w:keepNext/>
      <w:spacing w:before="240" w:after="60"/>
      <w:outlineLvl w:val="1"/>
    </w:pPr>
    <w:rPr>
      <w:rFonts w:cs="Arial"/>
      <w:b/>
      <w:bCs/>
      <w:iCs/>
      <w:sz w:val="24"/>
      <w:szCs w:val="28"/>
    </w:rPr>
  </w:style>
  <w:style w:type="paragraph" w:styleId="Kop3">
    <w:name w:val="heading 3"/>
    <w:basedOn w:val="Standaard"/>
    <w:next w:val="Standaard"/>
    <w:qFormat/>
    <w:rsid w:val="00222FEF"/>
    <w:pPr>
      <w:keepNext/>
      <w:spacing w:before="240" w:after="60"/>
      <w:outlineLvl w:val="2"/>
    </w:pPr>
    <w:rPr>
      <w:rFonts w:cs="Arial"/>
      <w:b/>
      <w:bCs/>
      <w:sz w:val="20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Opsommingsteken1">
    <w:name w:val="Opsommingsteken 1"/>
    <w:basedOn w:val="Standaard"/>
    <w:rsid w:val="00222FEF"/>
    <w:pPr>
      <w:numPr>
        <w:numId w:val="1"/>
      </w:numPr>
    </w:pPr>
  </w:style>
  <w:style w:type="paragraph" w:customStyle="1" w:styleId="Opsommingsteken2">
    <w:name w:val="Opsommingsteken 2"/>
    <w:basedOn w:val="Standaard"/>
    <w:rsid w:val="00222FEF"/>
    <w:pPr>
      <w:numPr>
        <w:numId w:val="2"/>
      </w:numPr>
    </w:pPr>
  </w:style>
  <w:style w:type="paragraph" w:customStyle="1" w:styleId="kleinkapitalen">
    <w:name w:val="kleinkapitalen"/>
    <w:basedOn w:val="Standaard"/>
    <w:next w:val="Standaard"/>
    <w:rsid w:val="00222FEF"/>
    <w:rPr>
      <w:smallCaps/>
      <w:sz w:val="12"/>
    </w:rPr>
  </w:style>
  <w:style w:type="table" w:styleId="Tabelraster">
    <w:name w:val="Table Grid"/>
    <w:basedOn w:val="Standaardtabel"/>
    <w:uiPriority w:val="59"/>
    <w:rsid w:val="002373FF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0CB5DA49C1C141B7C585AC6F7054B8" ma:contentTypeVersion="12" ma:contentTypeDescription="Een nieuw document maken." ma:contentTypeScope="" ma:versionID="62e0064ec5e92d2e3435ec68f1361f1e">
  <xsd:schema xmlns:xsd="http://www.w3.org/2001/XMLSchema" xmlns:xs="http://www.w3.org/2001/XMLSchema" xmlns:p="http://schemas.microsoft.com/office/2006/metadata/properties" xmlns:ns3="fef74aec-57ad-4873-ab4a-b3d6552f9b8d" xmlns:ns4="1ecf5adb-7616-41b2-aafe-56e709eeb048" targetNamespace="http://schemas.microsoft.com/office/2006/metadata/properties" ma:root="true" ma:fieldsID="a33f94ac8689dab9f65f6b4a6037a935" ns3:_="" ns4:_="">
    <xsd:import namespace="fef74aec-57ad-4873-ab4a-b3d6552f9b8d"/>
    <xsd:import namespace="1ecf5adb-7616-41b2-aafe-56e709eeb04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f74aec-57ad-4873-ab4a-b3d6552f9b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cf5adb-7616-41b2-aafe-56e709eeb0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8B8D9D6-E597-49F4-AE39-D167F372C0B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B87520B-A75F-45D4-A28D-3D959778238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BDD714-33F5-464F-A357-BFD4B2C7F3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f74aec-57ad-4873-ab4a-b3d6552f9b8d"/>
    <ds:schemaRef ds:uri="1ecf5adb-7616-41b2-aafe-56e709eeb0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8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GT</Company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ssen, G Dr.</dc:creator>
  <cp:lastModifiedBy>Margreet</cp:lastModifiedBy>
  <cp:revision>3</cp:revision>
  <dcterms:created xsi:type="dcterms:W3CDTF">2020-03-16T11:18:00Z</dcterms:created>
  <dcterms:modified xsi:type="dcterms:W3CDTF">2020-03-23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0CB5DA49C1C141B7C585AC6F7054B8</vt:lpwstr>
  </property>
</Properties>
</file>